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DCA" w:rsidRPr="00B54D84" w:rsidRDefault="00087DCA" w:rsidP="00087DCA">
      <w:pPr>
        <w:rPr>
          <w:sz w:val="24"/>
          <w:szCs w:val="24"/>
          <w:lang w:val="en-GB"/>
        </w:rPr>
      </w:pPr>
      <w:bookmarkStart w:id="0" w:name="_GoBack"/>
      <w:bookmarkEnd w:id="0"/>
      <w:r w:rsidRPr="00B54D84">
        <w:rPr>
          <w:sz w:val="24"/>
          <w:szCs w:val="24"/>
          <w:lang w:val="en-GB"/>
        </w:rPr>
        <w:t>Table 1</w:t>
      </w:r>
      <w:r w:rsidR="00B54D84" w:rsidRPr="00B54D84">
        <w:rPr>
          <w:sz w:val="24"/>
          <w:szCs w:val="24"/>
          <w:lang w:val="en-GB"/>
        </w:rPr>
        <w:t>. D</w:t>
      </w:r>
      <w:r w:rsidRPr="00B54D84">
        <w:rPr>
          <w:sz w:val="24"/>
          <w:szCs w:val="24"/>
          <w:lang w:val="en-GB"/>
        </w:rPr>
        <w:t>escription of condition clusters</w:t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2708"/>
        <w:gridCol w:w="7200"/>
      </w:tblGrid>
      <w:tr w:rsidR="00CB46B7" w:rsidRPr="003E1230" w:rsidTr="00B55790">
        <w:tc>
          <w:tcPr>
            <w:tcW w:w="2708" w:type="dxa"/>
          </w:tcPr>
          <w:p w:rsidR="00CB46B7" w:rsidRPr="003E1230" w:rsidRDefault="00CB46B7" w:rsidP="00305877">
            <w:pPr>
              <w:rPr>
                <w:b/>
                <w:sz w:val="20"/>
                <w:szCs w:val="20"/>
                <w:lang w:val="en-GB"/>
              </w:rPr>
            </w:pPr>
            <w:r w:rsidRPr="003E1230">
              <w:rPr>
                <w:b/>
                <w:sz w:val="20"/>
                <w:szCs w:val="20"/>
                <w:lang w:val="en-GB"/>
              </w:rPr>
              <w:t>C</w:t>
            </w:r>
            <w:r w:rsidR="00C17422" w:rsidRPr="003E1230">
              <w:rPr>
                <w:b/>
                <w:sz w:val="20"/>
                <w:szCs w:val="20"/>
                <w:lang w:val="en-GB"/>
              </w:rPr>
              <w:t>ondition c</w:t>
            </w:r>
            <w:r w:rsidRPr="003E1230">
              <w:rPr>
                <w:b/>
                <w:sz w:val="20"/>
                <w:szCs w:val="20"/>
                <w:lang w:val="en-GB"/>
              </w:rPr>
              <w:t>luster</w:t>
            </w:r>
            <w:r w:rsidR="00C17422" w:rsidRPr="003E1230">
              <w:rPr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7200" w:type="dxa"/>
          </w:tcPr>
          <w:p w:rsidR="00CB46B7" w:rsidRPr="003E1230" w:rsidRDefault="00CB46B7" w:rsidP="00305877">
            <w:pPr>
              <w:rPr>
                <w:b/>
                <w:sz w:val="20"/>
                <w:szCs w:val="20"/>
                <w:lang w:val="en-GB"/>
              </w:rPr>
            </w:pPr>
            <w:r w:rsidRPr="003E1230">
              <w:rPr>
                <w:b/>
                <w:sz w:val="20"/>
                <w:szCs w:val="20"/>
                <w:lang w:val="en-GB"/>
              </w:rPr>
              <w:t>ICPC codes</w:t>
            </w:r>
          </w:p>
        </w:tc>
      </w:tr>
      <w:tr w:rsidR="00B55790" w:rsidRPr="00F87014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Cancer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A79, B72, B72.01, B72.02, B73, B74, B74.01, D74, D75, D76, D77, D77.01, D77.02, D77.03, D77.04, F74.01, H75.01, K72.01, L71.01, N74, R84, R85, S77, S77.01, S77.02, S77.03, S77.04, T71, U75, U76, U77, X75, X76, X76.01, X77, X77.01, X77.02, Y77, Y78, Y78.01, Y78.02, Y78.03, Y79.03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IBD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D94, D94.01, D94.02</w:t>
            </w:r>
          </w:p>
        </w:tc>
      </w:tr>
      <w:tr w:rsidR="00B55790" w:rsidRPr="00F87014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K74, K74.01, K74.02, K75, K76, K76.01, K76.02, K77, K77.01, K77.02, K78, K86, K87, K89, K90, K90.01, K90.02, K90.03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 xml:space="preserve">Rheumatic 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L18.01, L88, L88.01, L88.02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N86, N87, N87.01, N88, N89, P70, P70.01, P70.02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01, P74, P74.01, P74.02, P79, P79.01, P79.02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03, P76, P76.01</w:t>
            </w:r>
          </w:p>
        </w:tc>
      </w:tr>
      <w:tr w:rsidR="00B55790" w:rsidRPr="00F87014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Substance abuse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 xml:space="preserve">P15, P15.01, P15.02, P15.03, P15.05, P15.06, P17, P18, P19, P19.01, P19.02, 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Fatigue/</w:t>
            </w:r>
            <w:r w:rsidR="00B54D84">
              <w:rPr>
                <w:sz w:val="20"/>
                <w:szCs w:val="20"/>
                <w:lang w:val="en-GB"/>
              </w:rPr>
              <w:t xml:space="preserve"> </w:t>
            </w:r>
            <w:r w:rsidRPr="003E1230">
              <w:rPr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A04, A04.01, P06, P06.01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Stress/</w:t>
            </w:r>
            <w:r w:rsidR="00B54D84">
              <w:rPr>
                <w:sz w:val="20"/>
                <w:szCs w:val="20"/>
                <w:lang w:val="en-GB"/>
              </w:rPr>
              <w:t xml:space="preserve"> </w:t>
            </w:r>
            <w:r w:rsidRPr="003E1230">
              <w:rPr>
                <w:sz w:val="20"/>
                <w:szCs w:val="20"/>
                <w:lang w:val="en-GB"/>
              </w:rPr>
              <w:t>agitation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02, P02.01, P04, P75, P78, Z29.01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Suicidal ideation/</w:t>
            </w:r>
            <w:r w:rsidR="00B54D84">
              <w:rPr>
                <w:sz w:val="20"/>
                <w:szCs w:val="20"/>
                <w:lang w:val="en-GB"/>
              </w:rPr>
              <w:t xml:space="preserve"> </w:t>
            </w:r>
            <w:r w:rsidRPr="003E1230">
              <w:rPr>
                <w:sz w:val="20"/>
                <w:szCs w:val="20"/>
                <w:lang w:val="en-GB"/>
              </w:rPr>
              <w:t>suicide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77, P77.01, P77.02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ersonality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80, P80.01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sychotic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P71, P71.04, P72, P73, P73.02, P98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R91, R91.01, R91.02, R95, R96</w:t>
            </w:r>
          </w:p>
        </w:tc>
      </w:tr>
      <w:tr w:rsidR="00B55790" w:rsidRPr="003E1230" w:rsidTr="00B55790">
        <w:tc>
          <w:tcPr>
            <w:tcW w:w="2708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Metabolic/</w:t>
            </w:r>
            <w:r w:rsidR="00B54D84">
              <w:rPr>
                <w:sz w:val="20"/>
                <w:szCs w:val="20"/>
                <w:lang w:val="en-GB"/>
              </w:rPr>
              <w:t xml:space="preserve"> </w:t>
            </w:r>
            <w:r w:rsidRPr="003E1230">
              <w:rPr>
                <w:sz w:val="20"/>
                <w:szCs w:val="20"/>
                <w:lang w:val="en-GB"/>
              </w:rPr>
              <w:t>eating</w:t>
            </w:r>
          </w:p>
        </w:tc>
        <w:tc>
          <w:tcPr>
            <w:tcW w:w="7200" w:type="dxa"/>
          </w:tcPr>
          <w:p w:rsidR="00B55790" w:rsidRPr="003E1230" w:rsidRDefault="00B55790" w:rsidP="00305877">
            <w:pPr>
              <w:rPr>
                <w:sz w:val="20"/>
                <w:szCs w:val="20"/>
                <w:lang w:val="en-GB"/>
              </w:rPr>
            </w:pPr>
            <w:r w:rsidRPr="003E1230">
              <w:rPr>
                <w:sz w:val="20"/>
                <w:szCs w:val="20"/>
                <w:lang w:val="en-GB"/>
              </w:rPr>
              <w:t>T06, T06.01, T06.02, T82, T83, T90, T90.01, T90.02</w:t>
            </w:r>
          </w:p>
        </w:tc>
      </w:tr>
    </w:tbl>
    <w:p w:rsidR="00B55790" w:rsidRPr="00742B27" w:rsidRDefault="00B55790" w:rsidP="00B55790">
      <w:pPr>
        <w:rPr>
          <w:sz w:val="20"/>
          <w:szCs w:val="20"/>
          <w:lang w:val="en-GB"/>
        </w:rPr>
      </w:pPr>
    </w:p>
    <w:p w:rsidR="00087DCA" w:rsidRDefault="00087DCA">
      <w:r>
        <w:br w:type="page"/>
      </w:r>
    </w:p>
    <w:p w:rsidR="00087DCA" w:rsidRPr="00B54D84" w:rsidRDefault="00B54D84" w:rsidP="00087DC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>Table 2.</w:t>
      </w:r>
      <w:r w:rsidR="00087DCA" w:rsidRPr="00B54D84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U</w:t>
      </w:r>
      <w:r w:rsidR="00087DCA" w:rsidRPr="00B54D84">
        <w:rPr>
          <w:sz w:val="24"/>
          <w:szCs w:val="24"/>
          <w:lang w:val="en-GB"/>
        </w:rPr>
        <w:t>se of questionnaires before 2014</w:t>
      </w:r>
    </w:p>
    <w:tbl>
      <w:tblPr>
        <w:tblStyle w:val="TableGrid"/>
        <w:tblW w:w="10014" w:type="dxa"/>
        <w:tblLook w:val="04A0" w:firstRow="1" w:lastRow="0" w:firstColumn="1" w:lastColumn="0" w:noHBand="0" w:noVBand="1"/>
      </w:tblPr>
      <w:tblGrid>
        <w:gridCol w:w="4334"/>
        <w:gridCol w:w="1152"/>
        <w:gridCol w:w="1334"/>
        <w:gridCol w:w="960"/>
        <w:gridCol w:w="1300"/>
        <w:gridCol w:w="934"/>
      </w:tblGrid>
      <w:tr w:rsidR="00087DCA" w:rsidRPr="00B54D84" w:rsidTr="00F87014">
        <w:tc>
          <w:tcPr>
            <w:tcW w:w="4334" w:type="dxa"/>
          </w:tcPr>
          <w:p w:rsidR="00087DCA" w:rsidRPr="003D2AC5" w:rsidRDefault="00087DCA" w:rsidP="00305877">
            <w:pPr>
              <w:spacing w:line="480" w:lineRule="auto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:rsidR="00087DCA" w:rsidRPr="003D2AC5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</w:tcPr>
          <w:p w:rsidR="00087DCA" w:rsidRPr="003D2AC5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Bivariate analysis</w:t>
            </w:r>
          </w:p>
        </w:tc>
        <w:tc>
          <w:tcPr>
            <w:tcW w:w="2234" w:type="dxa"/>
            <w:gridSpan w:val="2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Logistic regression†</w:t>
            </w: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P-cases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Non-P-cases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B54D84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OR (95%-CI)</w:t>
            </w: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B54D84">
              <w:rPr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2,406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55,822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N patients administered 4DSQ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6 (0.2%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79 (0.1%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0 (0.4-2.5)</w:t>
            </w: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916</w:t>
            </w: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4DSQ administrations per patient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distress score 4DSQ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21 (15-26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7 (9-25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300" w:type="dxa"/>
          </w:tcPr>
          <w:p w:rsidR="00087DCA" w:rsidRPr="00B54D84" w:rsidDel="00642AAB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Del="00642AAB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depression score 4DSQ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4 (1-6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anxiety score 4DSQ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4 (2-14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3 (0-8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somatization score 4DSQ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7 (9-20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1 (5-16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N patients administered BDI2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28 (1.2%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195 (0.3%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3.3 (2.2-5.0)</w:t>
            </w: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BDI2 administrations per patient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1300" w:type="dxa"/>
          </w:tcPr>
          <w:p w:rsidR="00087DCA" w:rsidRPr="00B54D84" w:rsidDel="00642AAB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Del="00642AAB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B54D84" w:rsidTr="00F87014">
        <w:tc>
          <w:tcPr>
            <w:tcW w:w="4334" w:type="dxa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score BDI2 (IQR)</w:t>
            </w:r>
          </w:p>
        </w:tc>
        <w:tc>
          <w:tcPr>
            <w:tcW w:w="1152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25 (16-35)</w:t>
            </w:r>
          </w:p>
        </w:tc>
        <w:tc>
          <w:tcPr>
            <w:tcW w:w="1334" w:type="dxa"/>
          </w:tcPr>
          <w:p w:rsidR="00087DCA" w:rsidRPr="00B54D84" w:rsidRDefault="00087DCA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19 (12-31)</w:t>
            </w:r>
          </w:p>
        </w:tc>
        <w:tc>
          <w:tcPr>
            <w:tcW w:w="96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300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087DCA" w:rsidRPr="00B54D84" w:rsidRDefault="00087DCA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87DCA" w:rsidRPr="00F87014" w:rsidTr="00F87014">
        <w:tc>
          <w:tcPr>
            <w:tcW w:w="10014" w:type="dxa"/>
            <w:gridSpan w:val="6"/>
          </w:tcPr>
          <w:p w:rsidR="00087DCA" w:rsidRPr="00B54D84" w:rsidRDefault="00087DCA" w:rsidP="00305877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OR=odds ratio, 95%-CI=95% confidence interval</w:t>
            </w:r>
          </w:p>
          <w:p w:rsidR="00087DCA" w:rsidRPr="008D091E" w:rsidRDefault="00087DCA" w:rsidP="0030587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† Logistic regression analysis with being a ‘P-case’ as dependent variable and ≥1 4DSQ administrations and ≥1 BDI2 administrations as dichotomous independent variables</w:t>
            </w:r>
          </w:p>
        </w:tc>
      </w:tr>
    </w:tbl>
    <w:p w:rsidR="009C3704" w:rsidRDefault="009C3704">
      <w:pPr>
        <w:rPr>
          <w:lang w:val="en-US"/>
        </w:rPr>
      </w:pPr>
    </w:p>
    <w:p w:rsidR="009C3704" w:rsidRDefault="009C3704">
      <w:pPr>
        <w:rPr>
          <w:lang w:val="en-US"/>
        </w:rPr>
      </w:pPr>
      <w:r>
        <w:rPr>
          <w:lang w:val="en-US"/>
        </w:rPr>
        <w:br w:type="page"/>
      </w:r>
    </w:p>
    <w:p w:rsidR="009C3704" w:rsidRPr="00B54D84" w:rsidRDefault="009C3704" w:rsidP="009C3704">
      <w:pPr>
        <w:rPr>
          <w:sz w:val="24"/>
          <w:szCs w:val="24"/>
          <w:lang w:val="en-GB"/>
        </w:rPr>
      </w:pPr>
      <w:r w:rsidRPr="00B54D84">
        <w:rPr>
          <w:sz w:val="24"/>
          <w:szCs w:val="24"/>
          <w:lang w:val="en-GB"/>
        </w:rPr>
        <w:t>Table 3</w:t>
      </w:r>
      <w:r w:rsidR="00B54D84">
        <w:rPr>
          <w:sz w:val="24"/>
          <w:szCs w:val="24"/>
          <w:lang w:val="en-GB"/>
        </w:rPr>
        <w:t>. M</w:t>
      </w:r>
      <w:r w:rsidRPr="00B54D84">
        <w:rPr>
          <w:sz w:val="24"/>
          <w:szCs w:val="24"/>
          <w:lang w:val="en-GB"/>
        </w:rPr>
        <w:t>orbidity before 2014</w:t>
      </w:r>
    </w:p>
    <w:tbl>
      <w:tblPr>
        <w:tblStyle w:val="TableGrid"/>
        <w:tblW w:w="9377" w:type="dxa"/>
        <w:tblLook w:val="04A0" w:firstRow="1" w:lastRow="0" w:firstColumn="1" w:lastColumn="0" w:noHBand="0" w:noVBand="1"/>
      </w:tblPr>
      <w:tblGrid>
        <w:gridCol w:w="3055"/>
        <w:gridCol w:w="1525"/>
        <w:gridCol w:w="1678"/>
        <w:gridCol w:w="960"/>
        <w:gridCol w:w="1225"/>
        <w:gridCol w:w="934"/>
      </w:tblGrid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Bivariate analysis</w:t>
            </w:r>
          </w:p>
        </w:tc>
        <w:tc>
          <w:tcPr>
            <w:tcW w:w="2159" w:type="dxa"/>
            <w:gridSpan w:val="2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 xml:space="preserve">Logistic regression† </w:t>
            </w:r>
          </w:p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P-cases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Non-P-cases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B54D84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OR (95%-CI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B54D84">
              <w:rPr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2,406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55,822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133 (5.5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3,206 (5.7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9 (0.7-1.1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248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5.7 (2.2-10.5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6.9 (2.9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361 (15.0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8,195 (14.7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9 (0.8-1.0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075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8.3 (4.2-10.5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8.6 (4.5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Fatigue/sleeping disorders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386 (16.0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5,634 (10.1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6 (1.4-1.8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0.5 (0.0-2.2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0.3 (0.0-2.1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tabs>
                <w:tab w:val="left" w:pos="816"/>
              </w:tabs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Irritable bowel disease</w:t>
            </w:r>
            <w:r w:rsidRPr="00B54D84">
              <w:rPr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14 (0.6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386 (0.7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8 (0.4-1.3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307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9.5 (3.4-10.5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9.2 (3.6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Metabolic/eating disorders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226 (9.4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4,412 (7.9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1 (1.0-1.3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082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5.2 (1.5-10.3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6.0 (2.1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Neurological disorders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178 (7.4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2,616 (4.7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5 (1.3-1.8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6.7 (2.5-10.5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6.8 (3.0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552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Respiratory disorders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145 (6.0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3,012 (5.4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0 (0.8-1.2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0.933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8.8 (3.8-10.5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8.7 (4.2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>Rheumatic disorders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46 (1.9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667 (1.2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5 (1.1-2.0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6.4 (3.0-10.5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8.0 (3.8-10.5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B54D84">
              <w:rPr>
                <w:b/>
                <w:sz w:val="20"/>
                <w:szCs w:val="20"/>
                <w:lang w:val="en-GB"/>
              </w:rPr>
              <w:t xml:space="preserve">Substance abuse 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203 (8.4%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C7A3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B54D84">
              <w:rPr>
                <w:b/>
                <w:sz w:val="20"/>
                <w:szCs w:val="20"/>
                <w:lang w:val="en-GB"/>
              </w:rPr>
              <w:t>=3,133 (5.6%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1.5 (1.3-1.7)</w:t>
            </w: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B54D84" w:rsidTr="00F87014">
        <w:tc>
          <w:tcPr>
            <w:tcW w:w="3055" w:type="dxa"/>
          </w:tcPr>
          <w:p w:rsidR="009C3704" w:rsidRPr="00B54D84" w:rsidRDefault="009C3704" w:rsidP="00F87014">
            <w:pPr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Median N years per episode (IQR)</w:t>
            </w:r>
          </w:p>
        </w:tc>
        <w:tc>
          <w:tcPr>
            <w:tcW w:w="1525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3.0 (1.1-8.3)</w:t>
            </w:r>
          </w:p>
        </w:tc>
        <w:tc>
          <w:tcPr>
            <w:tcW w:w="1678" w:type="dxa"/>
          </w:tcPr>
          <w:p w:rsidR="009C3704" w:rsidRPr="00B54D84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B54D84">
              <w:rPr>
                <w:sz w:val="20"/>
                <w:szCs w:val="20"/>
                <w:lang w:val="en-GB"/>
              </w:rPr>
              <w:t>4.2 (1.4-8.8)</w:t>
            </w:r>
          </w:p>
        </w:tc>
        <w:tc>
          <w:tcPr>
            <w:tcW w:w="960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54D84">
              <w:rPr>
                <w:color w:val="000000" w:themeColor="text1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225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:rsidR="009C3704" w:rsidRPr="00B54D84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F87014" w:rsidTr="00F87014">
        <w:tc>
          <w:tcPr>
            <w:tcW w:w="9377" w:type="dxa"/>
            <w:gridSpan w:val="6"/>
          </w:tcPr>
          <w:p w:rsidR="009C3704" w:rsidRPr="00A75186" w:rsidRDefault="009C3704" w:rsidP="00305877">
            <w:pPr>
              <w:rPr>
                <w:sz w:val="20"/>
                <w:szCs w:val="20"/>
                <w:lang w:val="en-GB"/>
              </w:rPr>
            </w:pPr>
            <w:r w:rsidRPr="00A75186">
              <w:rPr>
                <w:sz w:val="20"/>
                <w:szCs w:val="20"/>
                <w:lang w:val="en-GB"/>
              </w:rPr>
              <w:t>OR=odds ratio, 95%-CI=95% confidence interval</w:t>
            </w:r>
          </w:p>
          <w:p w:rsidR="009C3704" w:rsidRPr="00A75186" w:rsidRDefault="009C3704" w:rsidP="00305877">
            <w:pPr>
              <w:rPr>
                <w:sz w:val="20"/>
                <w:szCs w:val="20"/>
                <w:lang w:val="en-GB"/>
              </w:rPr>
            </w:pPr>
            <w:r w:rsidRPr="00A75186">
              <w:rPr>
                <w:sz w:val="20"/>
                <w:szCs w:val="20"/>
                <w:lang w:val="en-GB"/>
              </w:rPr>
              <w:t>The median N episodes per patient was 1 for all listed conditions for both groups (IQR 1-1)</w:t>
            </w:r>
          </w:p>
          <w:p w:rsidR="009C3704" w:rsidRPr="003D2AC5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  <w:r w:rsidRPr="00A75186">
              <w:rPr>
                <w:sz w:val="20"/>
                <w:szCs w:val="20"/>
                <w:lang w:val="en-GB"/>
              </w:rPr>
              <w:t xml:space="preserve">† Logistic regression analysis with being a ‘P-case’ as dependent variable and having ≥1 ICPC codes from the separate condition clusters as dichotomous independent variables. </w:t>
            </w:r>
            <w:r w:rsidR="00E27083" w:rsidRPr="00A75186">
              <w:rPr>
                <w:sz w:val="20"/>
                <w:szCs w:val="20"/>
                <w:lang w:val="en-GB"/>
              </w:rPr>
              <w:t xml:space="preserve">Table 1, Appendix </w:t>
            </w:r>
            <w:r w:rsidRPr="00A75186">
              <w:rPr>
                <w:sz w:val="20"/>
                <w:szCs w:val="20"/>
                <w:lang w:val="en-GB"/>
              </w:rPr>
              <w:t>provides an overview of the ICPC codes in the separate condition clusters</w:t>
            </w:r>
          </w:p>
        </w:tc>
      </w:tr>
    </w:tbl>
    <w:p w:rsidR="009C3704" w:rsidRDefault="009C3704" w:rsidP="009C3704">
      <w:pPr>
        <w:spacing w:line="240" w:lineRule="auto"/>
        <w:ind w:left="720" w:hanging="720"/>
        <w:rPr>
          <w:sz w:val="20"/>
          <w:szCs w:val="20"/>
          <w:lang w:val="en-GB"/>
        </w:rPr>
      </w:pPr>
    </w:p>
    <w:p w:rsidR="009C3704" w:rsidRDefault="009C3704" w:rsidP="009C3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9C3704" w:rsidRPr="00E27083" w:rsidRDefault="009C3704" w:rsidP="009C3704">
      <w:pPr>
        <w:rPr>
          <w:sz w:val="24"/>
          <w:szCs w:val="24"/>
          <w:lang w:val="en-GB"/>
        </w:rPr>
      </w:pPr>
      <w:r w:rsidRPr="00E27083">
        <w:rPr>
          <w:sz w:val="24"/>
          <w:szCs w:val="24"/>
          <w:lang w:val="en-GB"/>
        </w:rPr>
        <w:t>Table 4</w:t>
      </w:r>
      <w:r w:rsidR="00E27083">
        <w:rPr>
          <w:sz w:val="24"/>
          <w:szCs w:val="24"/>
          <w:lang w:val="en-GB"/>
        </w:rPr>
        <w:t>. N</w:t>
      </w:r>
      <w:r w:rsidRPr="00E27083">
        <w:rPr>
          <w:sz w:val="24"/>
          <w:szCs w:val="24"/>
          <w:lang w:val="en-GB"/>
        </w:rPr>
        <w:t>ervous system medication before 2014</w:t>
      </w:r>
    </w:p>
    <w:tbl>
      <w:tblPr>
        <w:tblStyle w:val="TableGrid"/>
        <w:tblW w:w="10179" w:type="dxa"/>
        <w:tblLayout w:type="fixed"/>
        <w:tblLook w:val="04A0" w:firstRow="1" w:lastRow="0" w:firstColumn="1" w:lastColumn="0" w:noHBand="0" w:noVBand="1"/>
      </w:tblPr>
      <w:tblGrid>
        <w:gridCol w:w="3912"/>
        <w:gridCol w:w="1535"/>
        <w:gridCol w:w="1588"/>
        <w:gridCol w:w="1011"/>
        <w:gridCol w:w="1257"/>
        <w:gridCol w:w="876"/>
      </w:tblGrid>
      <w:tr w:rsidR="009C3704" w:rsidRPr="003D2AC5" w:rsidTr="00F87014">
        <w:tc>
          <w:tcPr>
            <w:tcW w:w="3912" w:type="dxa"/>
          </w:tcPr>
          <w:p w:rsidR="009C3704" w:rsidRPr="003D2AC5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Bivariate analysis</w:t>
            </w:r>
          </w:p>
        </w:tc>
        <w:tc>
          <w:tcPr>
            <w:tcW w:w="2133" w:type="dxa"/>
            <w:gridSpan w:val="2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gistic regression†</w:t>
            </w:r>
          </w:p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P-cases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Non-P-cases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E27083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OR (95%-CI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2,406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55,822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General anaesthetics (N01A)*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 (0.0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 (0.0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90 (90-9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57" w:type="dxa"/>
          </w:tcPr>
          <w:p w:rsidR="009C3704" w:rsidRPr="00E27083" w:rsidDel="00B10590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Del="00B10590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Local anaesthetics (N01B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36 (5.7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2,</w:t>
            </w:r>
            <w:r w:rsidRPr="00E27083">
              <w:rPr>
                <w:b/>
                <w:sz w:val="20"/>
                <w:szCs w:val="20"/>
                <w:lang w:val="en-GB"/>
              </w:rPr>
              <w:t>859 (5.1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9 (0.8-1.1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469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5-3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5-3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Opioids (N02A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253 (10.5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3,</w:t>
            </w:r>
            <w:r w:rsidRPr="00E27083">
              <w:rPr>
                <w:b/>
                <w:sz w:val="20"/>
                <w:szCs w:val="20"/>
                <w:lang w:val="en-GB"/>
              </w:rPr>
              <w:t>549 (6.4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3 (1.1-1.5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9-2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1 (9-2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Other analgesics and antipyretics (N02B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243 (10.1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4,</w:t>
            </w:r>
            <w:r w:rsidRPr="00E27083">
              <w:rPr>
                <w:b/>
                <w:sz w:val="20"/>
                <w:szCs w:val="20"/>
                <w:lang w:val="en-GB"/>
              </w:rPr>
              <w:t>175 (7.5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0 (0.9-1.2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903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7-19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7-16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Antimigraine preparations (N02C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98 (4.1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1,</w:t>
            </w:r>
            <w:r w:rsidRPr="00E27083">
              <w:rPr>
                <w:b/>
                <w:sz w:val="20"/>
                <w:szCs w:val="20"/>
                <w:lang w:val="en-GB"/>
              </w:rPr>
              <w:t>241 (2.2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5 (1.2-1.9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 (1-1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7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2 (4-31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2 (6-3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769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Antiepileptics (N03A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54 (2.2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794 (1.4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9 (0.7-1.3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726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7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81 (18-91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52 (16-97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85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Anticholinergic agents (N04A)*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0 (0.0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9 (0.0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7" w:type="dxa"/>
          </w:tcPr>
          <w:p w:rsidR="009C3704" w:rsidRPr="00E27083" w:rsidDel="00B10590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Del="00B10590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52 (19-104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7" w:type="dxa"/>
          </w:tcPr>
          <w:p w:rsidR="009C3704" w:rsidRPr="00E27083" w:rsidDel="00B10590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Del="00B10590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Dopaminergic agents (N04B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8 (0.7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84 (0.3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4 (0.9-2.4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164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5 (13-86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45 (15-104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Antipsychotics (N05A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23 (1.0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95 (0.3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7 (1.1-2.6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59 (30-126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3 (15-9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Anxiolytics (N05B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284 (11.8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3,</w:t>
            </w:r>
            <w:r w:rsidRPr="00E27083">
              <w:rPr>
                <w:b/>
                <w:sz w:val="20"/>
                <w:szCs w:val="20"/>
                <w:lang w:val="en-GB"/>
              </w:rPr>
              <w:t>666 (6.6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4 (1.3-1.7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4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2 (8-2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7-18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Hypnotics and sedatives (N05C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237 (9.9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2,</w:t>
            </w:r>
            <w:r w:rsidRPr="00E27083">
              <w:rPr>
                <w:b/>
                <w:sz w:val="20"/>
                <w:szCs w:val="20"/>
                <w:lang w:val="en-GB"/>
              </w:rPr>
              <w:t>944 (5.3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4 (1.2-1.7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4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9 (10-3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0 (10-3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Antidepressants (N06A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32 (5.5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1,</w:t>
            </w:r>
            <w:r w:rsidRPr="00E27083">
              <w:rPr>
                <w:b/>
                <w:sz w:val="20"/>
                <w:szCs w:val="20"/>
                <w:lang w:val="en-GB"/>
              </w:rPr>
              <w:t>245 (2.2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7 (1.4-2.1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53 (23-118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44 (25-98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Psychostimulants (N06B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2 (0.5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256 (0.5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0 (0.5-1.8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953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 (1-6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331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90 (31-10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49 (30-9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Anti-dementia drugs (N06D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2 (0.5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93 (0.2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2.1 (1.1-3.9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637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0 (9-8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44 (28-10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Parasympathomimetics (N07A)*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 (0.0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8 (0.0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7 (17-17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90 (90-9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5 (11-4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Drugs used in addictive disorders (N07B) 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53 (2.2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779 (1.4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2 (0.9-1.6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173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0 (18-64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4 (18-66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Anti-vertigo preparations (N07C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66 (2.7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="00E27083">
              <w:rPr>
                <w:b/>
                <w:sz w:val="20"/>
                <w:szCs w:val="20"/>
                <w:lang w:val="en-GB"/>
              </w:rPr>
              <w:t>=1,</w:t>
            </w:r>
            <w:r w:rsidRPr="00E27083">
              <w:rPr>
                <w:b/>
                <w:sz w:val="20"/>
                <w:szCs w:val="20"/>
                <w:lang w:val="en-GB"/>
              </w:rPr>
              <w:t>114 (2.0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0.940</w:t>
            </w: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 (10-19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2 (10-27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Other nervous system drugs (N07X)*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 (0.0%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lang w:val="en-GB"/>
              </w:rPr>
            </w:pPr>
            <w:r w:rsidRPr="00E27083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E27083">
              <w:rPr>
                <w:b/>
                <w:sz w:val="20"/>
                <w:szCs w:val="20"/>
                <w:lang w:val="en-GB"/>
              </w:rPr>
              <w:t>=1 (0.0%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prescriptions per patient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8 (8-8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4 (4-4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3912" w:type="dxa"/>
          </w:tcPr>
          <w:p w:rsidR="009C3704" w:rsidRPr="00E27083" w:rsidRDefault="009C3704" w:rsidP="00305877">
            <w:pPr>
              <w:ind w:firstLine="284"/>
              <w:rPr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days per prescription (IQR)</w:t>
            </w:r>
          </w:p>
        </w:tc>
        <w:tc>
          <w:tcPr>
            <w:tcW w:w="1535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30 (30-30)</w:t>
            </w:r>
          </w:p>
        </w:tc>
        <w:tc>
          <w:tcPr>
            <w:tcW w:w="1588" w:type="dxa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90 (90-90)</w:t>
            </w:r>
          </w:p>
        </w:tc>
        <w:tc>
          <w:tcPr>
            <w:tcW w:w="1011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57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F87014">
        <w:tc>
          <w:tcPr>
            <w:tcW w:w="10179" w:type="dxa"/>
            <w:gridSpan w:val="6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Unlisted ATC ‘N’ groups were not prescribed</w:t>
            </w:r>
          </w:p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 xml:space="preserve">* ATC groups were excluded from logistic regression analysis due to insufficient patients </w:t>
            </w:r>
          </w:p>
          <w:p w:rsidR="009C3704" w:rsidRPr="00E27083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† Logistic regression analysis with being a ‘P-case’ as dependent variable and having ≥1 prescriptions from the separate ATC codes as dichotomous independent variables</w:t>
            </w:r>
          </w:p>
        </w:tc>
      </w:tr>
    </w:tbl>
    <w:p w:rsidR="009C3704" w:rsidRDefault="009C3704" w:rsidP="009C3704">
      <w:pPr>
        <w:spacing w:line="240" w:lineRule="auto"/>
        <w:ind w:left="720" w:hanging="720"/>
        <w:rPr>
          <w:sz w:val="20"/>
          <w:szCs w:val="20"/>
          <w:lang w:val="en-GB"/>
        </w:rPr>
      </w:pPr>
    </w:p>
    <w:p w:rsidR="009C3704" w:rsidRDefault="009C3704" w:rsidP="009C3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9C3704" w:rsidRPr="00E27083" w:rsidRDefault="009C3704" w:rsidP="009C3704">
      <w:pPr>
        <w:rPr>
          <w:sz w:val="24"/>
          <w:szCs w:val="20"/>
          <w:lang w:val="en-GB"/>
        </w:rPr>
      </w:pPr>
      <w:r w:rsidRPr="00E27083">
        <w:rPr>
          <w:sz w:val="24"/>
          <w:szCs w:val="20"/>
          <w:lang w:val="en-GB"/>
        </w:rPr>
        <w:t>Table 5</w:t>
      </w:r>
      <w:r w:rsidR="00E27083">
        <w:rPr>
          <w:sz w:val="24"/>
          <w:szCs w:val="20"/>
          <w:lang w:val="en-GB"/>
        </w:rPr>
        <w:t>. T</w:t>
      </w:r>
      <w:r w:rsidRPr="00E27083">
        <w:rPr>
          <w:sz w:val="24"/>
          <w:szCs w:val="20"/>
          <w:lang w:val="en-GB"/>
        </w:rPr>
        <w:t>reatments/</w:t>
      </w:r>
      <w:r w:rsidR="00E27083">
        <w:rPr>
          <w:sz w:val="24"/>
          <w:szCs w:val="20"/>
          <w:lang w:val="en-GB"/>
        </w:rPr>
        <w:t xml:space="preserve"> </w:t>
      </w:r>
      <w:r w:rsidRPr="00E27083">
        <w:rPr>
          <w:sz w:val="24"/>
          <w:szCs w:val="20"/>
          <w:lang w:val="en-GB"/>
        </w:rPr>
        <w:t>referrals before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1301"/>
        <w:gridCol w:w="1394"/>
        <w:gridCol w:w="1682"/>
        <w:gridCol w:w="1213"/>
        <w:gridCol w:w="974"/>
      </w:tblGrid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Bivariate analysis</w:t>
            </w:r>
          </w:p>
        </w:tc>
        <w:tc>
          <w:tcPr>
            <w:tcW w:w="0" w:type="auto"/>
            <w:gridSpan w:val="2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 xml:space="preserve">Logistic regression† </w:t>
            </w:r>
          </w:p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P-cases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Non-P-cases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E27083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OR (95%-CI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2,406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27083">
              <w:rPr>
                <w:b/>
                <w:color w:val="000000" w:themeColor="text1"/>
                <w:sz w:val="20"/>
                <w:szCs w:val="20"/>
                <w:lang w:val="en-GB"/>
              </w:rPr>
              <w:t>55,822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Dietary care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N patients referred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00 (4.2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,042 (3.7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0 (0.8-1.3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841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referrals per patient (IQR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592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inimal interventions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N patients referred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28 (5.3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,199 (2.1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2.2 (1.8-2.7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referrals per patient (IQR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Physical exercise therapies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N patients referred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456 (19.0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9,092 (16.3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1 (1.0-1.2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referrals per patient (IQR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Psychology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N patients referred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92 (8.0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,649 (4.7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5 (1.3-1.7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referrals per patient (IQR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368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Psychiatry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N patients referred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53 (2.2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626 (1.1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1.6 (1.2-2.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referrals per patient (IQR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Psychosocial care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N patients referred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22 (0.9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91 (0.3%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2.1 (1.4-3.3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E27083" w:rsidTr="00A75186">
        <w:tc>
          <w:tcPr>
            <w:tcW w:w="0" w:type="auto"/>
          </w:tcPr>
          <w:p w:rsidR="009C3704" w:rsidRPr="00E27083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Median N referrals per patient (IQR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E27083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E27083">
              <w:rPr>
                <w:color w:val="000000" w:themeColor="text1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E27083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260A72" w:rsidTr="00A75186">
        <w:tc>
          <w:tcPr>
            <w:tcW w:w="0" w:type="auto"/>
            <w:gridSpan w:val="6"/>
          </w:tcPr>
          <w:p w:rsidR="009C3704" w:rsidRPr="00A6091A" w:rsidRDefault="009C3704" w:rsidP="003058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6091A">
              <w:rPr>
                <w:sz w:val="20"/>
                <w:szCs w:val="20"/>
                <w:lang w:val="en-GB"/>
              </w:rPr>
              <w:t>† Logistic regression analysis with being a ‘P-case’ as dependent variable and having ≥1 of the separate treatments/referrals as dichotomous independent variables. The separate treatments/</w:t>
            </w:r>
            <w:r w:rsidR="00A6091A" w:rsidRPr="00A6091A">
              <w:rPr>
                <w:sz w:val="20"/>
                <w:szCs w:val="20"/>
                <w:lang w:val="en-GB"/>
              </w:rPr>
              <w:t xml:space="preserve"> </w:t>
            </w:r>
            <w:r w:rsidRPr="00A6091A">
              <w:rPr>
                <w:sz w:val="20"/>
                <w:szCs w:val="20"/>
                <w:lang w:val="en-GB"/>
              </w:rPr>
              <w:t>referrals are explained in the methods</w:t>
            </w:r>
          </w:p>
        </w:tc>
      </w:tr>
    </w:tbl>
    <w:p w:rsidR="009C3704" w:rsidRDefault="009C3704" w:rsidP="009C3704">
      <w:pPr>
        <w:spacing w:line="240" w:lineRule="auto"/>
        <w:ind w:left="720" w:hanging="720"/>
        <w:rPr>
          <w:sz w:val="20"/>
          <w:szCs w:val="20"/>
          <w:lang w:val="en-GB"/>
        </w:rPr>
      </w:pPr>
    </w:p>
    <w:p w:rsidR="009C3704" w:rsidRDefault="009C3704" w:rsidP="009C3704">
      <w:pPr>
        <w:spacing w:line="240" w:lineRule="auto"/>
        <w:ind w:left="720" w:hanging="720"/>
        <w:rPr>
          <w:sz w:val="20"/>
          <w:szCs w:val="20"/>
          <w:lang w:val="en-GB"/>
        </w:rPr>
      </w:pPr>
    </w:p>
    <w:p w:rsidR="009C3704" w:rsidRDefault="009C3704" w:rsidP="009C3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9C3704" w:rsidRPr="00A6091A" w:rsidRDefault="009C3704" w:rsidP="009C3704">
      <w:pPr>
        <w:rPr>
          <w:sz w:val="24"/>
          <w:szCs w:val="20"/>
          <w:lang w:val="en-GB"/>
        </w:rPr>
      </w:pPr>
      <w:r w:rsidRPr="00A6091A">
        <w:rPr>
          <w:sz w:val="24"/>
          <w:szCs w:val="20"/>
          <w:lang w:val="en-GB"/>
        </w:rPr>
        <w:t>Table 6</w:t>
      </w:r>
      <w:r w:rsidR="00A6091A">
        <w:rPr>
          <w:sz w:val="24"/>
          <w:szCs w:val="20"/>
          <w:lang w:val="en-GB"/>
        </w:rPr>
        <w:t xml:space="preserve">. Consumption of GP services </w:t>
      </w:r>
      <w:r w:rsidRPr="00A6091A">
        <w:rPr>
          <w:sz w:val="24"/>
          <w:szCs w:val="20"/>
          <w:lang w:val="en-GB"/>
        </w:rPr>
        <w:t>before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1446"/>
        <w:gridCol w:w="1556"/>
        <w:gridCol w:w="1527"/>
        <w:gridCol w:w="1312"/>
        <w:gridCol w:w="843"/>
      </w:tblGrid>
      <w:tr w:rsidR="009C3704" w:rsidRPr="00260A72" w:rsidTr="00A75186">
        <w:tc>
          <w:tcPr>
            <w:tcW w:w="0" w:type="auto"/>
          </w:tcPr>
          <w:p w:rsidR="009C3704" w:rsidRPr="003D2AC5" w:rsidRDefault="009C3704" w:rsidP="00305877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Bivariate analysis</w:t>
            </w:r>
          </w:p>
        </w:tc>
        <w:tc>
          <w:tcPr>
            <w:tcW w:w="0" w:type="auto"/>
            <w:gridSpan w:val="2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Logistic regression</w:t>
            </w:r>
            <w:r>
              <w:rPr>
                <w:b/>
                <w:sz w:val="20"/>
                <w:szCs w:val="20"/>
                <w:lang w:val="en-GB"/>
              </w:rPr>
              <w:t>†</w:t>
            </w:r>
            <w:r w:rsidRPr="003D2AC5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tabs>
                <w:tab w:val="left" w:pos="227"/>
              </w:tabs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P-cases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Non-P-cases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3D2AC5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sz w:val="20"/>
                <w:szCs w:val="20"/>
                <w:lang w:val="en-GB"/>
              </w:rPr>
              <w:t>OR (95%-CI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color w:val="000000" w:themeColor="text1"/>
                <w:sz w:val="20"/>
                <w:szCs w:val="20"/>
                <w:lang w:val="en-GB"/>
              </w:rPr>
              <w:t>2,406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color w:val="000000" w:themeColor="text1"/>
                <w:sz w:val="20"/>
                <w:szCs w:val="20"/>
                <w:lang w:val="en-GB"/>
              </w:rPr>
              <w:t>55,822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Consultations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1,650 (68.6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44,362 (79.5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color w:val="FF0000"/>
                <w:sz w:val="20"/>
                <w:szCs w:val="20"/>
                <w:lang w:val="en-GB"/>
              </w:rPr>
            </w:pPr>
            <w:r w:rsidRPr="003D2AC5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5 (7-27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1 (5-21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per year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2 (2-4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6091A">
              <w:rPr>
                <w:color w:val="000000" w:themeColor="text1"/>
                <w:sz w:val="20"/>
                <w:szCs w:val="20"/>
                <w:lang w:val="en-GB"/>
              </w:rPr>
              <w:t>0.96 (0.93-0.99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Double consultations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1,386 (57.6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30,521 (54.7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3 (2-7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2 (1-5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per year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6091A">
              <w:rPr>
                <w:color w:val="000000" w:themeColor="text1"/>
                <w:sz w:val="20"/>
                <w:szCs w:val="20"/>
                <w:lang w:val="en-GB"/>
              </w:rPr>
              <w:t>1.19 (1.14-1.24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Telephone consultations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1,460 (60.7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35,559 (63.7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5 (2-9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3 (2-6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per year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6091A">
              <w:rPr>
                <w:color w:val="000000" w:themeColor="text1"/>
                <w:sz w:val="20"/>
                <w:szCs w:val="20"/>
                <w:lang w:val="en-GB"/>
              </w:rPr>
              <w:t>1.06 (1.02-1.10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rPr>
                <w:b/>
                <w:sz w:val="20"/>
                <w:szCs w:val="20"/>
                <w:lang w:val="en-GB"/>
              </w:rPr>
            </w:pPr>
            <w:r w:rsidRPr="003D2AC5">
              <w:rPr>
                <w:b/>
                <w:sz w:val="20"/>
                <w:szCs w:val="20"/>
                <w:lang w:val="en-GB"/>
              </w:rPr>
              <w:t>Home visits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215 (8.9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6091A">
              <w:rPr>
                <w:b/>
                <w:i/>
                <w:sz w:val="20"/>
                <w:szCs w:val="20"/>
                <w:lang w:val="en-GB"/>
              </w:rPr>
              <w:t>N</w:t>
            </w:r>
            <w:r w:rsidRPr="003D2AC5">
              <w:rPr>
                <w:b/>
                <w:sz w:val="20"/>
                <w:szCs w:val="20"/>
                <w:lang w:val="en-GB"/>
              </w:rPr>
              <w:t>=3,984 (7.1%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b/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firstLine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4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C3704" w:rsidRPr="003D2AC5" w:rsidTr="00A75186">
        <w:tc>
          <w:tcPr>
            <w:tcW w:w="0" w:type="auto"/>
          </w:tcPr>
          <w:p w:rsidR="009C3704" w:rsidRPr="003D2AC5" w:rsidRDefault="009C3704" w:rsidP="00305877">
            <w:pPr>
              <w:ind w:left="284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Median N per patient per year (IQR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sz w:val="20"/>
                <w:szCs w:val="20"/>
                <w:lang w:val="en-GB"/>
              </w:rPr>
            </w:pPr>
            <w:r w:rsidRPr="003D2AC5">
              <w:rPr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0" w:type="auto"/>
          </w:tcPr>
          <w:p w:rsidR="009C3704" w:rsidRPr="00A6091A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6091A">
              <w:rPr>
                <w:color w:val="000000" w:themeColor="text1"/>
                <w:sz w:val="20"/>
                <w:szCs w:val="20"/>
                <w:lang w:val="en-GB"/>
              </w:rPr>
              <w:t>1.14 (1.06-1.23)</w:t>
            </w:r>
          </w:p>
        </w:tc>
        <w:tc>
          <w:tcPr>
            <w:tcW w:w="0" w:type="auto"/>
          </w:tcPr>
          <w:p w:rsidR="009C3704" w:rsidRPr="003D2AC5" w:rsidRDefault="009C3704" w:rsidP="00305877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D2AC5">
              <w:rPr>
                <w:color w:val="000000" w:themeColor="text1"/>
                <w:sz w:val="20"/>
                <w:szCs w:val="20"/>
                <w:lang w:val="en-GB"/>
              </w:rPr>
              <w:t>&lt;0.05</w:t>
            </w:r>
          </w:p>
        </w:tc>
      </w:tr>
      <w:tr w:rsidR="009C3704" w:rsidRPr="00F87014" w:rsidTr="00A75186">
        <w:tc>
          <w:tcPr>
            <w:tcW w:w="0" w:type="auto"/>
            <w:gridSpan w:val="6"/>
          </w:tcPr>
          <w:p w:rsidR="009C3704" w:rsidRPr="00A6091A" w:rsidRDefault="009C3704" w:rsidP="003058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A6091A">
              <w:rPr>
                <w:sz w:val="20"/>
                <w:szCs w:val="20"/>
                <w:lang w:val="en-GB"/>
              </w:rPr>
              <w:t>† Logistic regression analysis with being a ‘P-case’ as dependent variable and the median N per patient per year as continuous independent variables</w:t>
            </w:r>
          </w:p>
        </w:tc>
      </w:tr>
    </w:tbl>
    <w:p w:rsidR="009C3704" w:rsidRPr="003D2AC5" w:rsidRDefault="009C3704" w:rsidP="009C3704">
      <w:pPr>
        <w:spacing w:line="240" w:lineRule="auto"/>
        <w:ind w:left="720" w:hanging="720"/>
        <w:rPr>
          <w:sz w:val="20"/>
          <w:szCs w:val="20"/>
          <w:lang w:val="en-GB"/>
        </w:rPr>
      </w:pPr>
    </w:p>
    <w:p w:rsidR="00305877" w:rsidRPr="009C3704" w:rsidRDefault="00305877">
      <w:pPr>
        <w:rPr>
          <w:lang w:val="en-GB"/>
        </w:rPr>
      </w:pPr>
    </w:p>
    <w:sectPr w:rsidR="00305877" w:rsidRPr="009C37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790"/>
    <w:rsid w:val="00087DCA"/>
    <w:rsid w:val="00105D5F"/>
    <w:rsid w:val="00305877"/>
    <w:rsid w:val="003E1230"/>
    <w:rsid w:val="005371D7"/>
    <w:rsid w:val="00797816"/>
    <w:rsid w:val="008201EB"/>
    <w:rsid w:val="009C3704"/>
    <w:rsid w:val="00A6091A"/>
    <w:rsid w:val="00A75186"/>
    <w:rsid w:val="00AC7A3A"/>
    <w:rsid w:val="00B54D84"/>
    <w:rsid w:val="00B55790"/>
    <w:rsid w:val="00C17422"/>
    <w:rsid w:val="00CB46B7"/>
    <w:rsid w:val="00D32E53"/>
    <w:rsid w:val="00E27083"/>
    <w:rsid w:val="00F11EFF"/>
    <w:rsid w:val="00F8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4472A1-7192-4172-A85F-5CF70BE4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5579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9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3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704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704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ding Luc (HAG)</dc:creator>
  <cp:lastModifiedBy>Evans, Louise</cp:lastModifiedBy>
  <cp:revision>2</cp:revision>
  <dcterms:created xsi:type="dcterms:W3CDTF">2017-07-24T08:46:00Z</dcterms:created>
  <dcterms:modified xsi:type="dcterms:W3CDTF">2017-07-24T08:46:00Z</dcterms:modified>
</cp:coreProperties>
</file>